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DD6" w:rsidRDefault="00412DD6" w:rsidP="00412DD6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Toc15961"/>
      <w:bookmarkStart w:id="1" w:name="_Toc18897"/>
      <w:bookmarkStart w:id="2" w:name="_Toc3390"/>
      <w:bookmarkStart w:id="3" w:name="_Toc290"/>
      <w:bookmarkStart w:id="4" w:name="_Toc13322"/>
      <w:bookmarkStart w:id="5" w:name="_Toc19856"/>
      <w:bookmarkStart w:id="6" w:name="_Toc32374"/>
      <w:bookmarkStart w:id="7" w:name="_Toc152065518"/>
      <w:bookmarkStart w:id="8" w:name="_Toc5071"/>
      <w:r>
        <w:rPr>
          <w:rFonts w:ascii="Arial" w:hAnsi="Arial" w:cs="Arial" w:hint="eastAsia"/>
          <w:sz w:val="22"/>
          <w:szCs w:val="22"/>
        </w:rPr>
        <w:t xml:space="preserve">3 Supplementary Table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ascii="Arial" w:hAnsi="Arial" w:cs="Arial" w:hint="eastAsia"/>
          <w:sz w:val="22"/>
          <w:szCs w:val="22"/>
        </w:rPr>
        <w:t>3</w:t>
      </w:r>
      <w:bookmarkEnd w:id="8"/>
    </w:p>
    <w:tbl>
      <w:tblPr>
        <w:tblW w:w="87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7"/>
        <w:gridCol w:w="2062"/>
        <w:gridCol w:w="1955"/>
        <w:gridCol w:w="1882"/>
        <w:gridCol w:w="1663"/>
      </w:tblGrid>
      <w:tr w:rsidR="00412DD6" w:rsidTr="00813A5B">
        <w:trPr>
          <w:trHeight w:val="57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</w:t>
            </w:r>
            <w:r>
              <w:rPr>
                <w:rFonts w:ascii="Arial" w:eastAsia="SimSun" w:hAnsi="Arial" w:cs="Arial" w:hint="eastAsia"/>
                <w:color w:val="000000"/>
                <w:lang w:bidi="ar"/>
              </w:rPr>
              <w:t>0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EL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P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NP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5125682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2529551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953294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2852409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2550104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97660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9429949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2848080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0001901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2742403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7001067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20831883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176621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021538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1633149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12260598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8916396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476055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593344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5868506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1932852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432701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9677413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4658668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90909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909090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2608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260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8611111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82608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3870967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3225806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3225806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065591398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62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62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875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2450980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4362745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700980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8406862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3306350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8053506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8308756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5978303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6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691669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6641804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665708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69929006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0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501246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680106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372734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51681105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0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316158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384032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6063407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63783564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259664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2173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61981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476575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870129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3384115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579920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5204795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8384350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9914662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329789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138658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364650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6412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6449151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81695959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2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0675775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057328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09731096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020902463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7794306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772467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470675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6883005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2857142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28571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8571428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5714285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5516650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769720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754185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4113016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8464069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973160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741991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5748918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0075360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1543547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452968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5417226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248347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0362136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2061167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30436836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222222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944444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666666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2222222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533156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07161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474801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5782493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5909090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590909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9545454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04545455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142857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714285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4285714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166666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166666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944444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61111111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454171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703049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4868125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982229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7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4285714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8571428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8571428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7142857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4681372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8982843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9656862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64460784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826504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121701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1842043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82143165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34026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0973623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486999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79534945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7390037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6217848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5272827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81510324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9597968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2173639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598416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14160192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2673506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90700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2033945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11414181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3416576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4761139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1663128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75518599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3333333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3333333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5849268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973586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40994599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303525493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22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6666666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683333333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</w:t>
            </w:r>
          </w:p>
        </w:tc>
      </w:tr>
      <w:tr w:rsidR="00412DD6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06269401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04939024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0283972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412DD6" w:rsidRDefault="00412DD6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130899588</w:t>
            </w:r>
          </w:p>
        </w:tc>
      </w:tr>
    </w:tbl>
    <w:p w:rsidR="00412DD6" w:rsidRDefault="00412DD6" w:rsidP="00412DD6">
      <w:pPr>
        <w:rPr>
          <w:rFonts w:ascii="Arial" w:hAnsi="Arial" w:cs="Arial"/>
        </w:rPr>
      </w:pPr>
    </w:p>
    <w:p w:rsidR="00412DD6" w:rsidRDefault="00412DD6" w:rsidP="00412DD6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  <w14:ligatures w14:val="standardContextual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14:ligatures w14:val="standardContextual"/>
        </w:rPr>
        <w:t>3</w:t>
      </w:r>
      <w:r>
        <w:rPr>
          <w:rFonts w:ascii="Arial" w:hAnsi="Arial" w:cs="Arial"/>
          <w:b/>
          <w:bCs/>
          <w14:ligatures w14:val="standardContextual"/>
        </w:rPr>
        <w:t>.</w:t>
      </w:r>
      <w:proofErr w:type="gramEnd"/>
      <w:r>
        <w:rPr>
          <w:rFonts w:ascii="Arial" w:hAnsi="Arial" w:cs="Arial" w:hint="eastAsia"/>
          <w:b/>
          <w:bCs/>
          <w14:ligatures w14:val="standardContextual"/>
        </w:rPr>
        <w:t xml:space="preserve"> </w:t>
      </w: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Means of </w:t>
      </w:r>
      <w:proofErr w:type="spellStart"/>
      <w:r>
        <w:rPr>
          <w:rFonts w:ascii="Arial" w:hAnsi="Arial" w:cs="Arial"/>
          <w:b/>
          <w:bCs/>
          <w14:ligatures w14:val="standardContextual"/>
        </w:rPr>
        <w:t>PPVs</w:t>
      </w:r>
      <w:proofErr w:type="spellEnd"/>
      <w:r>
        <w:rPr>
          <w:rFonts w:ascii="Arial" w:hAnsi="Arial" w:cs="Arial"/>
          <w:b/>
          <w:bCs/>
          <w14:ligatures w14:val="standardContextual"/>
        </w:rPr>
        <w:t xml:space="preserve"> for Different Alleles in </w:t>
      </w:r>
      <w:proofErr w:type="spellStart"/>
      <w:r>
        <w:rPr>
          <w:rFonts w:ascii="Arial" w:hAnsi="Arial" w:cs="Arial"/>
          <w:b/>
          <w:bCs/>
          <w14:ligatures w14:val="standardContextual"/>
        </w:rPr>
        <w:t>TeSet</w:t>
      </w:r>
      <w:proofErr w:type="spellEnd"/>
      <w:r>
        <w:rPr>
          <w:rFonts w:ascii="Arial" w:hAnsi="Arial" w:cs="Arial"/>
          <w:b/>
          <w:bCs/>
          <w14:ligatures w14:val="standardContextual"/>
        </w:rPr>
        <w:t>-1</w:t>
      </w:r>
      <w:r>
        <w:rPr>
          <w:rFonts w:ascii="Arial" w:hAnsi="Arial" w:cs="Arial" w:hint="eastAsia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r>
        <w:rPr>
          <w:rFonts w:ascii="Arial" w:eastAsia="DengXian" w:hAnsi="Arial" w:cs="Arial"/>
          <w:color w:val="000000"/>
        </w:rPr>
        <w:t xml:space="preserve">The means were calculated for all </w:t>
      </w:r>
      <w:proofErr w:type="spellStart"/>
      <w:r>
        <w:rPr>
          <w:rFonts w:ascii="Arial" w:eastAsia="DengXian" w:hAnsi="Arial" w:cs="Arial"/>
          <w:color w:val="000000"/>
        </w:rPr>
        <w:t>MHC</w:t>
      </w:r>
      <w:proofErr w:type="spellEnd"/>
      <w:r>
        <w:rPr>
          <w:rFonts w:ascii="Arial" w:eastAsia="DengXian" w:hAnsi="Arial" w:cs="Arial"/>
          <w:color w:val="000000"/>
        </w:rPr>
        <w:t>-1 molecules sharing the same gene and</w:t>
      </w:r>
      <w:r>
        <w:rPr>
          <w:rFonts w:ascii="Arial" w:eastAsia="DengXian" w:hAnsi="Arial" w:cs="Arial"/>
          <w:color w:val="000000"/>
        </w:rPr>
        <w:t xml:space="preserve"> allelic group, e.g. </w:t>
      </w:r>
      <w:proofErr w:type="spellStart"/>
      <w:r>
        <w:rPr>
          <w:rFonts w:ascii="Arial" w:eastAsia="DengXian" w:hAnsi="Arial" w:cs="Arial"/>
          <w:color w:val="000000"/>
        </w:rPr>
        <w:t>HLA</w:t>
      </w:r>
      <w:proofErr w:type="spellEnd"/>
      <w:r>
        <w:rPr>
          <w:rFonts w:ascii="Arial" w:eastAsia="DengXian" w:hAnsi="Arial" w:cs="Arial"/>
          <w:color w:val="000000"/>
        </w:rPr>
        <w:t>-A*02.</w:t>
      </w:r>
      <w:bookmarkStart w:id="9" w:name="_GoBack"/>
      <w:bookmarkEnd w:id="9"/>
    </w:p>
    <w:sectPr w:rsidR="00412DD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DD6"/>
    <w:rsid w:val="000E448F"/>
    <w:rsid w:val="001C29B4"/>
    <w:rsid w:val="00300566"/>
    <w:rsid w:val="00412DD6"/>
    <w:rsid w:val="00AD30D6"/>
    <w:rsid w:val="00B361D6"/>
    <w:rsid w:val="00B866DF"/>
    <w:rsid w:val="00EB301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DD6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2DD6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2DD6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12DD6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12DD6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12DD6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12DD6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412DD6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12DD6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12DD6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412DD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12DD6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412D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12DD6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12DD6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12DD6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412DD6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12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12DD6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12DD6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412DD6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412DD6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412DD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412D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412DD6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12DD6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412DD6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412DD6"/>
    <w:rPr>
      <w:color w:val="808080"/>
    </w:rPr>
  </w:style>
  <w:style w:type="paragraph" w:customStyle="1" w:styleId="3">
    <w:name w:val="修订3"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412DD6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412DD6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412DD6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412DD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412DD6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412DD6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DD6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DD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DD6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2DD6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2DD6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12DD6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12DD6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12DD6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412DD6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412DD6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12DD6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12DD6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412DD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12DD6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412D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12DD6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12DD6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12DD6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412DD6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12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12DD6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12DD6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412DD6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412DD6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412DD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412D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412DD6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12DD6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412DD6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412DD6"/>
    <w:rPr>
      <w:color w:val="808080"/>
    </w:rPr>
  </w:style>
  <w:style w:type="paragraph" w:customStyle="1" w:styleId="3">
    <w:name w:val="修订3"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412DD6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412DD6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412DD6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412DD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412D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412DD6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412DD6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412DD6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DD6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DD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1-25T02:41:00Z</dcterms:created>
  <dcterms:modified xsi:type="dcterms:W3CDTF">2024-01-25T02:42:00Z</dcterms:modified>
</cp:coreProperties>
</file>